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89436" w14:textId="7B8D6CB2" w:rsidR="009B7AFF" w:rsidRPr="007970AB" w:rsidRDefault="009B7AFF">
      <w:pPr>
        <w:rPr>
          <w:b/>
          <w:bCs/>
          <w:sz w:val="36"/>
          <w:szCs w:val="36"/>
        </w:rPr>
      </w:pPr>
      <w:r w:rsidRPr="007970AB">
        <w:rPr>
          <w:b/>
          <w:bCs/>
          <w:sz w:val="36"/>
          <w:szCs w:val="36"/>
        </w:rPr>
        <w:t>Supplementary Information</w:t>
      </w:r>
    </w:p>
    <w:p w14:paraId="4700052A" w14:textId="66D2F4E5" w:rsidR="009B7AFF" w:rsidRPr="007970AB" w:rsidRDefault="009B7AFF">
      <w:pPr>
        <w:rPr>
          <w:b/>
          <w:bCs/>
          <w:sz w:val="36"/>
          <w:szCs w:val="36"/>
        </w:rPr>
      </w:pPr>
    </w:p>
    <w:p w14:paraId="4609F0D3" w14:textId="296E6B9D" w:rsidR="009B7AFF" w:rsidRPr="007970AB" w:rsidRDefault="00994F60">
      <w:pPr>
        <w:rPr>
          <w:b/>
          <w:bCs/>
          <w:sz w:val="36"/>
          <w:szCs w:val="36"/>
        </w:rPr>
      </w:pPr>
      <w:r w:rsidRPr="007970AB">
        <w:rPr>
          <w:b/>
          <w:bCs/>
          <w:sz w:val="36"/>
          <w:szCs w:val="36"/>
        </w:rPr>
        <w:t>Loss of reef roughness increases residence time on an idealized coral reef</w:t>
      </w:r>
    </w:p>
    <w:p w14:paraId="0C234054" w14:textId="3F678545" w:rsidR="00994F60" w:rsidRDefault="00994F60"/>
    <w:p w14:paraId="01708F19" w14:textId="2E51FB07" w:rsidR="00994F60" w:rsidRDefault="00994F60">
      <w:r>
        <w:t>Lindhart</w:t>
      </w:r>
      <w:r w:rsidR="007970AB">
        <w:t>, M.</w:t>
      </w:r>
    </w:p>
    <w:p w14:paraId="1A1809B2" w14:textId="2738B673" w:rsidR="007970AB" w:rsidRDefault="007970AB"/>
    <w:p w14:paraId="45BC29E0" w14:textId="5E9F56E2" w:rsidR="007970AB" w:rsidRDefault="007970AB"/>
    <w:p w14:paraId="21D4F425" w14:textId="72809D2C" w:rsidR="007970AB" w:rsidRPr="007970AB" w:rsidRDefault="007970AB">
      <w:pPr>
        <w:rPr>
          <w:b/>
          <w:bCs/>
        </w:rPr>
      </w:pPr>
      <w:r w:rsidRPr="007970AB">
        <w:rPr>
          <w:b/>
          <w:bCs/>
        </w:rPr>
        <w:t>Supplementary Video 1</w:t>
      </w:r>
    </w:p>
    <w:p w14:paraId="44BB9152" w14:textId="7DC3E5B8" w:rsidR="00994F60" w:rsidRDefault="001C2EAC">
      <w:r>
        <w:t>Simulation of 20 particles released on the reef flat, in the low friction (Cd=0.00</w:t>
      </w:r>
      <w:r w:rsidR="005F6E34">
        <w:t>1</w:t>
      </w:r>
      <w:r>
        <w:t>) model on high tide. The particles are located in two (</w:t>
      </w:r>
      <w:proofErr w:type="spellStart"/>
      <w:proofErr w:type="gramStart"/>
      <w:r>
        <w:t>x,y</w:t>
      </w:r>
      <w:proofErr w:type="spellEnd"/>
      <w:proofErr w:type="gramEnd"/>
      <w:r>
        <w:t>)-points, with one particle in the center of each vertical layer</w:t>
      </w:r>
      <w:r w:rsidR="00A71338">
        <w:t>, darker particles are initiated at the top of the water column and lighter at the bottom</w:t>
      </w:r>
      <w:r>
        <w:t xml:space="preserve">. </w:t>
      </w:r>
      <w:r w:rsidR="00451778">
        <w:t xml:space="preserve">Trajectories are calculated according to equation 5 and section 2.3. </w:t>
      </w:r>
    </w:p>
    <w:p w14:paraId="18CCD7DC" w14:textId="0581D1CA" w:rsidR="007970AB" w:rsidRDefault="007970AB"/>
    <w:p w14:paraId="761B8056" w14:textId="555A320F" w:rsidR="007970AB" w:rsidRPr="007970AB" w:rsidRDefault="007970AB" w:rsidP="007970AB">
      <w:pPr>
        <w:rPr>
          <w:b/>
          <w:bCs/>
        </w:rPr>
      </w:pPr>
      <w:r w:rsidRPr="007970AB">
        <w:rPr>
          <w:b/>
          <w:bCs/>
        </w:rPr>
        <w:t xml:space="preserve">Supplementary Video </w:t>
      </w:r>
      <w:r>
        <w:rPr>
          <w:b/>
          <w:bCs/>
        </w:rPr>
        <w:t>2</w:t>
      </w:r>
    </w:p>
    <w:p w14:paraId="691F1DEF" w14:textId="06960651" w:rsidR="00A71338" w:rsidRDefault="00A71338" w:rsidP="00A71338">
      <w:r>
        <w:t>Simulation of 20 particles released on the reef flat, in the high friction (Cd=0.</w:t>
      </w:r>
      <w:r w:rsidR="00215EFE">
        <w:t>1</w:t>
      </w:r>
      <w:r>
        <w:t>) model on high tide. The particles are located in two (</w:t>
      </w:r>
      <w:proofErr w:type="spellStart"/>
      <w:proofErr w:type="gramStart"/>
      <w:r>
        <w:t>x,y</w:t>
      </w:r>
      <w:proofErr w:type="spellEnd"/>
      <w:proofErr w:type="gramEnd"/>
      <w:r>
        <w:t xml:space="preserve">)-points, with one particle in the center of each vertical layer, darker particles are initiated at the top of the water column and lighter at the bottom. Trajectories are calculated according to equation 5 and section 2.3. </w:t>
      </w:r>
    </w:p>
    <w:p w14:paraId="6059F511" w14:textId="77777777" w:rsidR="007970AB" w:rsidRDefault="007970AB"/>
    <w:p w14:paraId="4C7D3CAC" w14:textId="6E853434" w:rsidR="00994F60" w:rsidRDefault="00CD3CB2">
      <w:pPr>
        <w:rPr>
          <w:b/>
          <w:bCs/>
        </w:rPr>
      </w:pPr>
      <w:r w:rsidRPr="00CD3CB2">
        <w:rPr>
          <w:b/>
          <w:bCs/>
        </w:rPr>
        <w:t>Supplementary Figure 1</w:t>
      </w:r>
    </w:p>
    <w:p w14:paraId="073092ED" w14:textId="53DCDBE3" w:rsidR="00720211" w:rsidRPr="00720211" w:rsidRDefault="00720211">
      <w:r>
        <w:t xml:space="preserve">Figure 5 replicated with a smaller horizontal eddy viscosity of </w:t>
      </w:r>
      <w:proofErr w:type="spellStart"/>
      <w:r>
        <w:t>Kh</w:t>
      </w:r>
      <w:proofErr w:type="spellEnd"/>
      <w:r>
        <w:t xml:space="preserve"> = 0.1m^2/s.</w:t>
      </w:r>
    </w:p>
    <w:p w14:paraId="582C75A2" w14:textId="3CA9BEB0" w:rsidR="00CD3CB2" w:rsidRDefault="00CD3CB2">
      <w:pPr>
        <w:rPr>
          <w:b/>
          <w:bCs/>
        </w:rPr>
      </w:pPr>
    </w:p>
    <w:p w14:paraId="570542EC" w14:textId="31A9FF95" w:rsidR="00CD3CB2" w:rsidRDefault="00CD3CB2">
      <w:pPr>
        <w:rPr>
          <w:b/>
          <w:bCs/>
        </w:rPr>
      </w:pPr>
      <w:r>
        <w:rPr>
          <w:b/>
          <w:bCs/>
        </w:rPr>
        <w:t>Supplementary Figure 2</w:t>
      </w:r>
    </w:p>
    <w:p w14:paraId="6D726DA6" w14:textId="0A4B67EA" w:rsidR="00720211" w:rsidRPr="00720211" w:rsidRDefault="00720211" w:rsidP="00720211">
      <w:r>
        <w:t xml:space="preserve">Figure 5 replicated with a </w:t>
      </w:r>
      <w:r>
        <w:t>larger</w:t>
      </w:r>
      <w:r>
        <w:t xml:space="preserve"> horizontal eddy viscosity of </w:t>
      </w:r>
      <w:proofErr w:type="spellStart"/>
      <w:r>
        <w:t>Kh</w:t>
      </w:r>
      <w:proofErr w:type="spellEnd"/>
      <w:r>
        <w:t xml:space="preserve"> = 1m^2/s.</w:t>
      </w:r>
    </w:p>
    <w:p w14:paraId="61BEBD56" w14:textId="77777777" w:rsidR="00720211" w:rsidRPr="00CD3CB2" w:rsidRDefault="00720211">
      <w:pPr>
        <w:rPr>
          <w:b/>
          <w:bCs/>
        </w:rPr>
      </w:pPr>
    </w:p>
    <w:sectPr w:rsidR="00720211" w:rsidRPr="00CD3C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AFF"/>
    <w:rsid w:val="000345BA"/>
    <w:rsid w:val="001C2EAC"/>
    <w:rsid w:val="00215EFE"/>
    <w:rsid w:val="00451778"/>
    <w:rsid w:val="004E693B"/>
    <w:rsid w:val="005F6E34"/>
    <w:rsid w:val="00720211"/>
    <w:rsid w:val="007970AB"/>
    <w:rsid w:val="00994F60"/>
    <w:rsid w:val="009B7AFF"/>
    <w:rsid w:val="00A71338"/>
    <w:rsid w:val="00CD3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D5E9B8"/>
  <w15:chartTrackingRefBased/>
  <w15:docId w15:val="{44DB36C4-8A78-E64B-AEDD-8F62D3893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64</Words>
  <Characters>93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Lindhart</dc:creator>
  <cp:keywords/>
  <dc:description/>
  <cp:lastModifiedBy>Mathilde Lindhart</cp:lastModifiedBy>
  <cp:revision>6</cp:revision>
  <dcterms:created xsi:type="dcterms:W3CDTF">2022-07-05T20:30:00Z</dcterms:created>
  <dcterms:modified xsi:type="dcterms:W3CDTF">2022-09-29T08:02:00Z</dcterms:modified>
</cp:coreProperties>
</file>